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E8C" w:rsidRPr="00502B4D" w:rsidRDefault="00DC1E8C" w:rsidP="00DC1E8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4B2100"/>
    <w:p w:rsidR="00B53A63" w:rsidRDefault="00B53A63" w:rsidP="00B53A63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09EB4" wp14:editId="3FD545BE">
            <wp:extent cx="5611368" cy="2721864"/>
            <wp:effectExtent l="0" t="0" r="889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368" cy="272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53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16"/>
    <w:rsid w:val="001F0416"/>
    <w:rsid w:val="004B2100"/>
    <w:rsid w:val="00B53A63"/>
    <w:rsid w:val="00DC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DEAF"/>
  <w15:chartTrackingRefBased/>
  <w15:docId w15:val="{092F553A-C275-472A-97F5-47A21B49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E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05T11:35:00Z</dcterms:created>
  <dcterms:modified xsi:type="dcterms:W3CDTF">2023-10-05T11:41:00Z</dcterms:modified>
</cp:coreProperties>
</file>